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D6A42" w14:textId="69011FF2" w:rsidR="005F1A92" w:rsidRPr="00D52800" w:rsidRDefault="00AD5399" w:rsidP="00D52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5280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86ED5ED" wp14:editId="1FE68175">
            <wp:extent cx="5231489" cy="3267127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109" cy="3270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38654" w14:textId="3A274008" w:rsidR="00AD5399" w:rsidRPr="00F76D40" w:rsidRDefault="004C155F" w:rsidP="00D5280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6D40">
        <w:rPr>
          <w:rFonts w:ascii="Times New Roman" w:hAnsi="Times New Roman" w:cs="Times New Roman"/>
          <w:color w:val="000000" w:themeColor="text1"/>
          <w:sz w:val="20"/>
          <w:szCs w:val="20"/>
        </w:rPr>
        <w:t>Figure S</w:t>
      </w:r>
      <w:r w:rsidR="009B4B3D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="00D52800" w:rsidRPr="00F76D4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CD2751" w:rsidRPr="00CD27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parison of Chao1 and Shannon of bacterial communities of BS between Yibin, Luzhou, Huanxi and </w:t>
      </w:r>
      <w:r w:rsidR="00CD2751">
        <w:rPr>
          <w:rFonts w:ascii="Times New Roman" w:hAnsi="Times New Roman" w:cs="Times New Roman"/>
          <w:color w:val="000000" w:themeColor="text1"/>
          <w:sz w:val="20"/>
          <w:szCs w:val="20"/>
        </w:rPr>
        <w:t>X</w:t>
      </w:r>
      <w:r w:rsidR="00CD2751" w:rsidRPr="00CD27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ancheng. a. Comparison of Chao1 of bacterial communities of BS between Yibin, Luzhou, Huanxi and </w:t>
      </w:r>
      <w:r w:rsidR="00CD2751">
        <w:rPr>
          <w:rFonts w:ascii="Times New Roman" w:hAnsi="Times New Roman" w:cs="Times New Roman"/>
          <w:color w:val="000000" w:themeColor="text1"/>
          <w:sz w:val="20"/>
          <w:szCs w:val="20"/>
        </w:rPr>
        <w:t>X</w:t>
      </w:r>
      <w:r w:rsidR="00CD2751" w:rsidRPr="00CD2751">
        <w:rPr>
          <w:rFonts w:ascii="Times New Roman" w:hAnsi="Times New Roman" w:cs="Times New Roman"/>
          <w:color w:val="000000" w:themeColor="text1"/>
          <w:sz w:val="20"/>
          <w:szCs w:val="20"/>
        </w:rPr>
        <w:t>uancheng. b. Comparison of Shannon of bacterial communities of BS between Yibin, Luzhou, Huanxi and Shannon</w:t>
      </w:r>
      <w:r w:rsidR="00CD27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D52800" w:rsidRPr="00F76D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were analyzed by </w:t>
      </w:r>
      <w:r w:rsidR="00D52800" w:rsidRPr="00F76D4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tu</w:t>
      </w:r>
      <w:r w:rsidR="00D52800" w:rsidRPr="00F76D40">
        <w:rPr>
          <w:rFonts w:ascii="Times New Roman" w:hAnsi="Times New Roman" w:cs="Times New Roman"/>
          <w:color w:val="000000" w:themeColor="text1"/>
          <w:sz w:val="20"/>
          <w:szCs w:val="20"/>
        </w:rPr>
        <w:t>dent’ t-test (</w:t>
      </w:r>
      <w:r w:rsidR="00D52800" w:rsidRPr="00F76D4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="00D52800" w:rsidRPr="00F76D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0.01&lt; </w:t>
      </w:r>
      <w:r w:rsidR="00D52800" w:rsidRPr="00F76D4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D52800" w:rsidRPr="00F76D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52800" w:rsidRPr="00F76D4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≤</w:t>
      </w:r>
      <w:r w:rsidR="00D52800" w:rsidRPr="00F76D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0.05, </w:t>
      </w:r>
      <w:r w:rsidR="00D52800" w:rsidRPr="00F76D4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*</w:t>
      </w:r>
      <w:r w:rsidR="00D52800" w:rsidRPr="00F76D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 0.001 &lt; </w:t>
      </w:r>
      <w:r w:rsidR="00D52800" w:rsidRPr="00F76D4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D52800" w:rsidRPr="00F76D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52800" w:rsidRPr="00F76D4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≤</w:t>
      </w:r>
      <w:r w:rsidR="00D52800" w:rsidRPr="00F76D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0.01, </w:t>
      </w:r>
      <w:r w:rsidR="00D52800" w:rsidRPr="00F76D4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**</w:t>
      </w:r>
      <w:r w:rsidR="00D52800" w:rsidRPr="00F76D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D52800" w:rsidRPr="00F76D4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D52800" w:rsidRPr="00F76D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52800" w:rsidRPr="00F76D4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≤</w:t>
      </w:r>
      <w:r w:rsidR="00D52800" w:rsidRPr="00F76D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0.001).</w:t>
      </w:r>
    </w:p>
    <w:p w14:paraId="2E536B32" w14:textId="77777777" w:rsidR="00AD5399" w:rsidRPr="00D52800" w:rsidRDefault="00AD5399" w:rsidP="00D52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AD5399" w:rsidRPr="00D528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2357B" w14:textId="77777777" w:rsidR="00DA5F87" w:rsidRDefault="00DA5F87" w:rsidP="00AD5399">
      <w:r>
        <w:separator/>
      </w:r>
    </w:p>
  </w:endnote>
  <w:endnote w:type="continuationSeparator" w:id="0">
    <w:p w14:paraId="7A21E03A" w14:textId="77777777" w:rsidR="00DA5F87" w:rsidRDefault="00DA5F87" w:rsidP="00AD5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FB5C2" w14:textId="77777777" w:rsidR="00DA5F87" w:rsidRDefault="00DA5F87" w:rsidP="00AD5399">
      <w:r>
        <w:separator/>
      </w:r>
    </w:p>
  </w:footnote>
  <w:footnote w:type="continuationSeparator" w:id="0">
    <w:p w14:paraId="2099C192" w14:textId="77777777" w:rsidR="00DA5F87" w:rsidRDefault="00DA5F87" w:rsidP="00AD53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407A72"/>
    <w:multiLevelType w:val="hybridMultilevel"/>
    <w:tmpl w:val="7CD2EE5A"/>
    <w:lvl w:ilvl="0" w:tplc="7A6C09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9922C0F"/>
    <w:multiLevelType w:val="hybridMultilevel"/>
    <w:tmpl w:val="84263628"/>
    <w:lvl w:ilvl="0" w:tplc="801AE48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62141524">
    <w:abstractNumId w:val="1"/>
  </w:num>
  <w:num w:numId="2" w16cid:durableId="1639139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089"/>
    <w:rsid w:val="00116089"/>
    <w:rsid w:val="004C155F"/>
    <w:rsid w:val="005F1A92"/>
    <w:rsid w:val="00815221"/>
    <w:rsid w:val="009B4B3D"/>
    <w:rsid w:val="00AD5399"/>
    <w:rsid w:val="00CD2751"/>
    <w:rsid w:val="00D52800"/>
    <w:rsid w:val="00DA5F87"/>
    <w:rsid w:val="00F76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AFD14"/>
  <w15:chartTrackingRefBased/>
  <w15:docId w15:val="{F9E8147F-42D2-44DA-B162-A9141460F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53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53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53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5399"/>
    <w:rPr>
      <w:sz w:val="18"/>
      <w:szCs w:val="18"/>
    </w:rPr>
  </w:style>
  <w:style w:type="paragraph" w:styleId="a7">
    <w:name w:val="List Paragraph"/>
    <w:basedOn w:val="a"/>
    <w:uiPriority w:val="34"/>
    <w:qFormat/>
    <w:rsid w:val="00CD275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qi shi</dc:creator>
  <cp:keywords/>
  <dc:description/>
  <cp:lastModifiedBy>haoqi shi</cp:lastModifiedBy>
  <cp:revision>7</cp:revision>
  <dcterms:created xsi:type="dcterms:W3CDTF">2022-07-13T02:37:00Z</dcterms:created>
  <dcterms:modified xsi:type="dcterms:W3CDTF">2022-07-15T07:55:00Z</dcterms:modified>
</cp:coreProperties>
</file>